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4F2" w:rsidRDefault="000B74F2" w:rsidP="000B74F2">
      <w:pPr>
        <w:suppressLineNumbers/>
        <w:rPr>
          <w:rFonts w:ascii="Times New Roman" w:hAnsi="Times New Roman" w:cs="Times New Roman"/>
          <w:b/>
          <w:noProof/>
          <w:lang w:val="en-US" w:eastAsia="da-DK"/>
        </w:rPr>
      </w:pPr>
      <w:r>
        <w:rPr>
          <w:rFonts w:ascii="Times New Roman" w:hAnsi="Times New Roman" w:cs="Times New Roman"/>
          <w:b/>
          <w:noProof/>
          <w:lang w:val="en-US" w:eastAsia="da-DK"/>
        </w:rPr>
        <w:t>Supplementary</w:t>
      </w:r>
    </w:p>
    <w:p w:rsidR="000B74F2" w:rsidRPr="00AC75E1" w:rsidRDefault="000B74F2" w:rsidP="000B74F2">
      <w:pPr>
        <w:suppressLineNumbers/>
        <w:rPr>
          <w:rFonts w:ascii="Times New Roman" w:hAnsi="Times New Roman" w:cs="Times New Roman"/>
          <w:i/>
          <w:noProof/>
          <w:lang w:val="en-US" w:eastAsia="da-DK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lang w:val="en-US" w:eastAsia="da-DK"/>
        </w:rPr>
        <w:br/>
      </w:r>
      <w:r w:rsidRPr="00AC75E1">
        <w:rPr>
          <w:rFonts w:ascii="Times New Roman" w:hAnsi="Times New Roman" w:cs="Times New Roman"/>
          <w:b/>
          <w:noProof/>
          <w:lang w:val="en-US" w:eastAsia="da-DK"/>
        </w:rPr>
        <w:t>Appendix S1.</w:t>
      </w:r>
      <w:r w:rsidRPr="00AC75E1">
        <w:rPr>
          <w:rFonts w:ascii="Times New Roman" w:hAnsi="Times New Roman" w:cs="Times New Roman"/>
          <w:i/>
          <w:noProof/>
          <w:lang w:val="en-US" w:eastAsia="da-DK"/>
        </w:rPr>
        <w:t xml:space="preserve"> Date of inclusion of practice clusters throughout the 13-month study period</w:t>
      </w:r>
    </w:p>
    <w:p w:rsidR="000B74F2" w:rsidRPr="00AC75E1" w:rsidRDefault="000B74F2" w:rsidP="000B74F2">
      <w:pPr>
        <w:suppressLineNumbers/>
        <w:rPr>
          <w:lang w:val="en-US"/>
        </w:rPr>
      </w:pPr>
      <w:r w:rsidRPr="00AC75E1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2782366C" wp14:editId="496E8D26">
            <wp:simplePos x="0" y="0"/>
            <wp:positionH relativeFrom="column">
              <wp:posOffset>-34290</wp:posOffset>
            </wp:positionH>
            <wp:positionV relativeFrom="paragraph">
              <wp:posOffset>267335</wp:posOffset>
            </wp:positionV>
            <wp:extent cx="4678680" cy="4424045"/>
            <wp:effectExtent l="0" t="0" r="7620" b="0"/>
            <wp:wrapTight wrapText="bothSides">
              <wp:wrapPolygon edited="0">
                <wp:start x="0" y="0"/>
                <wp:lineTo x="0" y="21485"/>
                <wp:lineTo x="21547" y="21485"/>
                <wp:lineTo x="21547" y="0"/>
                <wp:lineTo x="0" y="0"/>
              </wp:wrapPolygon>
            </wp:wrapTight>
            <wp:docPr id="35" name="Billed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680" cy="4424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B74F2" w:rsidRDefault="000B74F2" w:rsidP="000B74F2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el-Gitter8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814"/>
      </w:tblGrid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lastRenderedPageBreak/>
              <w:t>Able to feel an abdominal mass</w:t>
            </w:r>
          </w:p>
        </w:tc>
      </w:tr>
      <w:tr w:rsidR="000B74F2" w:rsidRPr="007C0B7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 xml:space="preserve">Continuous abdominal distension </w:t>
            </w:r>
          </w:p>
        </w:tc>
      </w:tr>
      <w:tr w:rsidR="000B74F2" w:rsidRPr="007C0B7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Occasional bloating</w:t>
            </w:r>
          </w:p>
        </w:tc>
      </w:tr>
      <w:tr w:rsidR="000B74F2" w:rsidRPr="007C0B7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Heartburn or indigestion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Pain in upper part of abdomen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Pain in lower part of abdomen and/or pelvis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 xml:space="preserve">Reduced appetite or early satiety </w:t>
            </w:r>
          </w:p>
        </w:tc>
      </w:tr>
      <w:tr w:rsidR="000B74F2" w:rsidRPr="007C0B7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 xml:space="preserve">Urinary frequency </w:t>
            </w:r>
          </w:p>
        </w:tc>
      </w:tr>
      <w:tr w:rsidR="000B74F2" w:rsidRPr="007C0B7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Urinary urgency</w:t>
            </w:r>
          </w:p>
        </w:tc>
      </w:tr>
      <w:tr w:rsidR="000B74F2" w:rsidRPr="007C0B7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Change in bowel habits</w:t>
            </w:r>
          </w:p>
        </w:tc>
      </w:tr>
      <w:tr w:rsidR="000B74F2" w:rsidRPr="007C0B7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Abnormal vaginal bleeding</w:t>
            </w:r>
          </w:p>
        </w:tc>
      </w:tr>
      <w:tr w:rsidR="000B74F2" w:rsidRPr="007C0B7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Pain during intercourse</w:t>
            </w:r>
          </w:p>
        </w:tc>
      </w:tr>
      <w:tr w:rsidR="000B74F2" w:rsidRPr="007C0B7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Rectal bleeding</w:t>
            </w:r>
          </w:p>
        </w:tc>
      </w:tr>
      <w:tr w:rsidR="000B74F2" w:rsidRPr="007C0B7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Loss of weight</w:t>
            </w:r>
          </w:p>
        </w:tc>
      </w:tr>
      <w:tr w:rsidR="000B74F2" w:rsidRPr="007C0B7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Fatigue</w:t>
            </w:r>
          </w:p>
        </w:tc>
      </w:tr>
      <w:tr w:rsidR="000B74F2" w:rsidRPr="007C0B7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Other symptom</w:t>
            </w:r>
          </w:p>
        </w:tc>
      </w:tr>
    </w:tbl>
    <w:p w:rsidR="000B74F2" w:rsidRPr="007C0B7D" w:rsidRDefault="000B74F2" w:rsidP="000B74F2">
      <w:pPr>
        <w:suppressLineNumbers/>
        <w:rPr>
          <w:rFonts w:ascii="Times New Roman" w:hAnsi="Times New Roman" w:cs="Times New Roman"/>
          <w:lang w:val="en-US"/>
        </w:rPr>
      </w:pPr>
      <w:r w:rsidRPr="007C0B7D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29C252" wp14:editId="2A10A3A0">
                <wp:simplePos x="0" y="0"/>
                <wp:positionH relativeFrom="column">
                  <wp:posOffset>-87630</wp:posOffset>
                </wp:positionH>
                <wp:positionV relativeFrom="paragraph">
                  <wp:posOffset>-2938780</wp:posOffset>
                </wp:positionV>
                <wp:extent cx="3764280" cy="297180"/>
                <wp:effectExtent l="0" t="0" r="26670" b="26670"/>
                <wp:wrapNone/>
                <wp:docPr id="38" name="Tekstfelt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428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:rsidR="000B74F2" w:rsidRPr="003B75FB" w:rsidRDefault="000B74F2" w:rsidP="000B74F2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3B75FB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ppendix S2. </w:t>
                            </w:r>
                            <w:r w:rsidRPr="003B75F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ymptoms included in the patient questionnaire</w:t>
                            </w:r>
                          </w:p>
                          <w:p w:rsidR="000B74F2" w:rsidRPr="00E2032F" w:rsidRDefault="000B74F2" w:rsidP="000B74F2">
                            <w:pPr>
                              <w:rPr>
                                <w:lang w:val="en-US"/>
                              </w:rPr>
                            </w:pPr>
                          </w:p>
                          <w:tbl>
                            <w:tblPr>
                              <w:tblStyle w:val="Tabel-Gitter8"/>
                              <w:tblW w:w="4814" w:type="dxa"/>
                              <w:tblInd w:w="-5" w:type="dxa"/>
                              <w:tblBorders>
                                <w:insideH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4814"/>
                            </w:tblGrid>
                            <w:tr w:rsidR="000B74F2" w:rsidRPr="00D64D4D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Able to feel an abdominal mass</w:t>
                                  </w:r>
                                </w:p>
                              </w:tc>
                            </w:tr>
                            <w:tr w:rsidR="000B74F2" w:rsidRPr="007D40EB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Continuou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abdominal </w:t>
                                  </w: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diste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sion</w:t>
                                  </w: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0B74F2" w:rsidRPr="007D40EB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Occasional bloating</w:t>
                                  </w:r>
                                </w:p>
                              </w:tc>
                            </w:tr>
                            <w:tr w:rsidR="000B74F2" w:rsidRPr="007D40EB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Heartburn or indigestion</w:t>
                                  </w:r>
                                </w:p>
                              </w:tc>
                            </w:tr>
                            <w:tr w:rsidR="000B74F2" w:rsidRPr="00D64D4D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Pain in upper part of abdomen</w:t>
                                  </w:r>
                                </w:p>
                              </w:tc>
                            </w:tr>
                            <w:tr w:rsidR="000B74F2" w:rsidRPr="00D64D4D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Pain in lower part of abdome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and pelvis</w:t>
                                  </w:r>
                                </w:p>
                              </w:tc>
                            </w:tr>
                            <w:tr w:rsidR="000B74F2" w:rsidRPr="00D64D4D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Reduced appetite or early satiety 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Urinary frequency</w:t>
                                  </w: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Urinary urgency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hange in bowel habits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Abnormal vaginal bleeding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Pain during intercourse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Rectal bleeding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Loss of weight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Fatigue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Other</w:t>
                                  </w:r>
                                </w:p>
                              </w:tc>
                            </w:tr>
                          </w:tbl>
                          <w:p w:rsidR="000B74F2" w:rsidRPr="003B75FB" w:rsidRDefault="000B74F2" w:rsidP="000B74F2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3B75FB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ppendix S1</w:t>
                            </w:r>
                            <w:r w:rsidRPr="003B75FB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br/>
                            </w:r>
                            <w:r w:rsidRPr="003B75F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ymptoms included in the patient questionnair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29C252" id="_x0000_t202" coordsize="21600,21600" o:spt="202" path="m,l,21600r21600,l21600,xe">
                <v:stroke joinstyle="miter"/>
                <v:path gradientshapeok="t" o:connecttype="rect"/>
              </v:shapetype>
              <v:shape id="Tekstfelt 38" o:spid="_x0000_s1026" type="#_x0000_t202" style="position:absolute;margin-left:-6.9pt;margin-top:-231.4pt;width:296.4pt;height:23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" fillcolor="window" strokecolor="window" strokeweight=".5pt">
                <v:textbox>
                  <w:txbxContent>
                    <w:p w:rsidR="000B74F2" w:rsidRPr="003B75FB" w:rsidRDefault="000B74F2" w:rsidP="000B74F2">
                      <w:pP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3B75FB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ppendix S2. </w:t>
                      </w:r>
                      <w:r w:rsidRPr="003B75FB">
                        <w:rPr>
                          <w:rFonts w:ascii="Times New Roman" w:hAnsi="Times New Roman" w:cs="Times New Roman"/>
                          <w:lang w:val="en-US"/>
                        </w:rPr>
                        <w:t>Symptoms included in the patient questionnaire</w:t>
                      </w:r>
                    </w:p>
                    <w:p w:rsidR="000B74F2" w:rsidRPr="00E2032F" w:rsidRDefault="000B74F2" w:rsidP="000B74F2">
                      <w:pPr>
                        <w:rPr>
                          <w:lang w:val="en-US"/>
                        </w:rPr>
                      </w:pPr>
                    </w:p>
                    <w:tbl>
                      <w:tblPr>
                        <w:tblStyle w:val="Tabel-Gitter8"/>
                        <w:tblW w:w="4814" w:type="dxa"/>
                        <w:tblInd w:w="-5" w:type="dxa"/>
                        <w:tblBorders>
                          <w:insideH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4814"/>
                      </w:tblGrid>
                      <w:tr w:rsidR="000B74F2" w:rsidRPr="00D64D4D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ble to feel an abdominal mass</w:t>
                            </w:r>
                          </w:p>
                        </w:tc>
                      </w:tr>
                      <w:tr w:rsidR="000B74F2" w:rsidRPr="007D40EB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Continuous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bdominal </w:t>
                            </w: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isten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ion</w:t>
                            </w: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</w:tr>
                      <w:tr w:rsidR="000B74F2" w:rsidRPr="007D40EB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ccasional bloating</w:t>
                            </w:r>
                          </w:p>
                        </w:tc>
                      </w:tr>
                      <w:tr w:rsidR="000B74F2" w:rsidRPr="007D40EB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eartburn or indigestion</w:t>
                            </w:r>
                          </w:p>
                        </w:tc>
                      </w:tr>
                      <w:tr w:rsidR="000B74F2" w:rsidRPr="00D64D4D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ain in upper part of abdomen</w:t>
                            </w:r>
                          </w:p>
                        </w:tc>
                      </w:tr>
                      <w:tr w:rsidR="000B74F2" w:rsidRPr="00D64D4D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ain in lower part of abdomen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nd pelvis</w:t>
                            </w:r>
                          </w:p>
                        </w:tc>
                      </w:tr>
                      <w:tr w:rsidR="000B74F2" w:rsidRPr="00D64D4D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Reduced appetite or early satiety 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Urinary frequency</w:t>
                            </w: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Urinary urgency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hange in bowel habits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bnormal vaginal bleeding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ain during intercourse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ctal bleeding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Loss of weight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atigue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ther</w:t>
                            </w:r>
                          </w:p>
                        </w:tc>
                      </w:tr>
                    </w:tbl>
                    <w:p w:rsidR="000B74F2" w:rsidRPr="003B75FB" w:rsidRDefault="000B74F2" w:rsidP="000B74F2">
                      <w:pP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3B75FB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 A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ppendix S1</w:t>
                      </w:r>
                      <w:r w:rsidRPr="003B75FB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br/>
                      </w:r>
                      <w:r w:rsidRPr="003B75FB">
                        <w:rPr>
                          <w:rFonts w:ascii="Times New Roman" w:hAnsi="Times New Roman" w:cs="Times New Roman"/>
                          <w:lang w:val="en-US"/>
                        </w:rPr>
                        <w:t>Symptoms included in the patient questionnaire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:rsidR="000B74F2" w:rsidRDefault="000B74F2" w:rsidP="000B74F2">
      <w:pPr>
        <w:suppressLineNumbers/>
        <w:rPr>
          <w:rFonts w:ascii="Times New Roman" w:hAnsi="Times New Roman" w:cs="Times New Roman"/>
          <w:lang w:val="en-US"/>
        </w:rPr>
      </w:pPr>
    </w:p>
    <w:p w:rsidR="000B74F2" w:rsidRDefault="000B74F2" w:rsidP="000B74F2">
      <w:pPr>
        <w:suppressLineNumbers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0B74F2" w:rsidRPr="00AC75E1" w:rsidRDefault="000B74F2" w:rsidP="000B74F2">
      <w:pPr>
        <w:suppressLineNumbers/>
        <w:rPr>
          <w:rFonts w:ascii="Times New Roman" w:hAnsi="Times New Roman" w:cs="Times New Roman"/>
          <w:lang w:val="en-US"/>
        </w:rPr>
      </w:pPr>
      <w:r w:rsidRPr="00AC75E1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61F0D0" wp14:editId="57604489">
                <wp:simplePos x="0" y="0"/>
                <wp:positionH relativeFrom="column">
                  <wp:posOffset>-87630</wp:posOffset>
                </wp:positionH>
                <wp:positionV relativeFrom="paragraph">
                  <wp:posOffset>-2938780</wp:posOffset>
                </wp:positionV>
                <wp:extent cx="3764280" cy="297180"/>
                <wp:effectExtent l="0" t="0" r="26670" b="26670"/>
                <wp:wrapNone/>
                <wp:docPr id="37" name="Tekstfelt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428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:rsidR="000B74F2" w:rsidRPr="003B75FB" w:rsidRDefault="000B74F2" w:rsidP="000B74F2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3B75FB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ppendix S2. </w:t>
                            </w:r>
                            <w:r w:rsidRPr="003B75F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ymptoms included in the patient questionnaire</w:t>
                            </w:r>
                          </w:p>
                          <w:p w:rsidR="000B74F2" w:rsidRPr="00E2032F" w:rsidRDefault="000B74F2" w:rsidP="000B74F2">
                            <w:pPr>
                              <w:rPr>
                                <w:lang w:val="en-US"/>
                              </w:rPr>
                            </w:pPr>
                          </w:p>
                          <w:tbl>
                            <w:tblPr>
                              <w:tblStyle w:val="Tabel-Gitter7"/>
                              <w:tblW w:w="4814" w:type="dxa"/>
                              <w:tblInd w:w="-5" w:type="dxa"/>
                              <w:tblBorders>
                                <w:insideH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4814"/>
                            </w:tblGrid>
                            <w:tr w:rsidR="000B74F2" w:rsidRPr="00D64D4D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Able to feel an abdominal mass</w:t>
                                  </w:r>
                                </w:p>
                              </w:tc>
                            </w:tr>
                            <w:tr w:rsidR="000B74F2" w:rsidRPr="007D40EB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Continuou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abdominal </w:t>
                                  </w: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diste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sion</w:t>
                                  </w: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0B74F2" w:rsidRPr="007D40EB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Occasional bloating</w:t>
                                  </w:r>
                                </w:p>
                              </w:tc>
                            </w:tr>
                            <w:tr w:rsidR="000B74F2" w:rsidRPr="007D40EB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Heartburn or indigestion</w:t>
                                  </w:r>
                                </w:p>
                              </w:tc>
                            </w:tr>
                            <w:tr w:rsidR="000B74F2" w:rsidRPr="00D64D4D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Pain in upper part of abdomen</w:t>
                                  </w:r>
                                </w:p>
                              </w:tc>
                            </w:tr>
                            <w:tr w:rsidR="000B74F2" w:rsidRPr="00D64D4D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Pain in lower part of abdome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and pelvis</w:t>
                                  </w:r>
                                </w:p>
                              </w:tc>
                            </w:tr>
                            <w:tr w:rsidR="000B74F2" w:rsidRPr="00D64D4D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Reduced appetite or early satiety 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Urinary frequency</w:t>
                                  </w: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Urinary urgency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hange in bowel habits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Abnormal vaginal bleeding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Pain during intercourse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Rectal bleeding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Loss of weight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Fatigue</w:t>
                                  </w:r>
                                </w:p>
                              </w:tc>
                            </w:tr>
                            <w:tr w:rsidR="000B74F2" w:rsidRPr="009949E4" w:rsidTr="001D389B">
                              <w:tc>
                                <w:tcPr>
                                  <w:tcW w:w="4814" w:type="dxa"/>
                                </w:tcPr>
                                <w:p w:rsidR="000B74F2" w:rsidRPr="009949E4" w:rsidRDefault="000B74F2" w:rsidP="001D389B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9949E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Other</w:t>
                                  </w:r>
                                </w:p>
                              </w:tc>
                            </w:tr>
                          </w:tbl>
                          <w:p w:rsidR="000B74F2" w:rsidRPr="003B75FB" w:rsidRDefault="000B74F2" w:rsidP="000B74F2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3B75FB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ppendix S1</w:t>
                            </w:r>
                            <w:r w:rsidRPr="003B75FB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br/>
                            </w:r>
                            <w:r w:rsidRPr="003B75F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ymptoms included in the patient questionnair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1F0D0" id="Tekstfelt 37" o:spid="_x0000_s1027" type="#_x0000_t202" style="position:absolute;margin-left:-6.9pt;margin-top:-231.4pt;width:296.4pt;height:23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" fillcolor="window" strokecolor="window" strokeweight=".5pt">
                <v:textbox>
                  <w:txbxContent>
                    <w:p w:rsidR="000B74F2" w:rsidRPr="003B75FB" w:rsidRDefault="000B74F2" w:rsidP="000B74F2">
                      <w:pP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3B75FB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ppendix S2. </w:t>
                      </w:r>
                      <w:r w:rsidRPr="003B75FB">
                        <w:rPr>
                          <w:rFonts w:ascii="Times New Roman" w:hAnsi="Times New Roman" w:cs="Times New Roman"/>
                          <w:lang w:val="en-US"/>
                        </w:rPr>
                        <w:t>Symptoms included in the patient questionnaire</w:t>
                      </w:r>
                    </w:p>
                    <w:p w:rsidR="000B74F2" w:rsidRPr="00E2032F" w:rsidRDefault="000B74F2" w:rsidP="000B74F2">
                      <w:pPr>
                        <w:rPr>
                          <w:lang w:val="en-US"/>
                        </w:rPr>
                      </w:pPr>
                    </w:p>
                    <w:tbl>
                      <w:tblPr>
                        <w:tblStyle w:val="Tabel-Gitter7"/>
                        <w:tblW w:w="4814" w:type="dxa"/>
                        <w:tblInd w:w="-5" w:type="dxa"/>
                        <w:tblBorders>
                          <w:insideH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4814"/>
                      </w:tblGrid>
                      <w:tr w:rsidR="000B74F2" w:rsidRPr="00D64D4D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ble to feel an abdominal mass</w:t>
                            </w:r>
                          </w:p>
                        </w:tc>
                      </w:tr>
                      <w:tr w:rsidR="000B74F2" w:rsidRPr="007D40EB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Continuous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bdominal </w:t>
                            </w: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isten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ion</w:t>
                            </w: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</w:tr>
                      <w:tr w:rsidR="000B74F2" w:rsidRPr="007D40EB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ccasional bloating</w:t>
                            </w:r>
                          </w:p>
                        </w:tc>
                      </w:tr>
                      <w:tr w:rsidR="000B74F2" w:rsidRPr="007D40EB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eartburn or indigestion</w:t>
                            </w:r>
                          </w:p>
                        </w:tc>
                      </w:tr>
                      <w:tr w:rsidR="000B74F2" w:rsidRPr="00D64D4D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ain in upper part of abdomen</w:t>
                            </w:r>
                          </w:p>
                        </w:tc>
                      </w:tr>
                      <w:tr w:rsidR="000B74F2" w:rsidRPr="00D64D4D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ain in lower part of abdomen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nd pelvis</w:t>
                            </w:r>
                          </w:p>
                        </w:tc>
                      </w:tr>
                      <w:tr w:rsidR="000B74F2" w:rsidRPr="00D64D4D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Reduced appetite or early satiety 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Urinary frequency</w:t>
                            </w: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Urinary urgency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hange in bowel habits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bnormal vaginal bleeding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ain during intercourse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ctal bleeding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Loss of weight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atigue</w:t>
                            </w:r>
                          </w:p>
                        </w:tc>
                      </w:tr>
                      <w:tr w:rsidR="000B74F2" w:rsidRPr="009949E4" w:rsidTr="001D389B">
                        <w:tc>
                          <w:tcPr>
                            <w:tcW w:w="4814" w:type="dxa"/>
                          </w:tcPr>
                          <w:p w:rsidR="000B74F2" w:rsidRPr="009949E4" w:rsidRDefault="000B74F2" w:rsidP="001D389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949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ther</w:t>
                            </w:r>
                          </w:p>
                        </w:tc>
                      </w:tr>
                    </w:tbl>
                    <w:p w:rsidR="000B74F2" w:rsidRPr="003B75FB" w:rsidRDefault="000B74F2" w:rsidP="000B74F2">
                      <w:pP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3B75FB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 A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ppendix S1</w:t>
                      </w:r>
                      <w:r w:rsidRPr="003B75FB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br/>
                      </w:r>
                      <w:r w:rsidRPr="003B75FB">
                        <w:rPr>
                          <w:rFonts w:ascii="Times New Roman" w:hAnsi="Times New Roman" w:cs="Times New Roman"/>
                          <w:lang w:val="en-US"/>
                        </w:rPr>
                        <w:t>Symptoms included in the patient questionnaire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el-Gitter9"/>
        <w:tblW w:w="9639" w:type="dxa"/>
        <w:tblLook w:val="04A0" w:firstRow="1" w:lastRow="0" w:firstColumn="1" w:lastColumn="0" w:noHBand="0" w:noVBand="1"/>
      </w:tblPr>
      <w:tblGrid>
        <w:gridCol w:w="4820"/>
        <w:gridCol w:w="4819"/>
      </w:tblGrid>
      <w:tr w:rsidR="000B74F2" w:rsidRPr="00D64D4D" w:rsidTr="003D0D16">
        <w:tc>
          <w:tcPr>
            <w:tcW w:w="963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B74F2" w:rsidRPr="007C0B7D" w:rsidRDefault="000B74F2" w:rsidP="003D0D16">
            <w:pPr>
              <w:spacing w:line="276" w:lineRule="auto"/>
              <w:rPr>
                <w:rFonts w:ascii="Times New Roman" w:hAnsi="Times New Roman" w:cs="Times New Roman"/>
                <w:noProof/>
                <w:lang w:val="en-US" w:eastAsia="da-DK"/>
              </w:rPr>
            </w:pPr>
            <w:r w:rsidRPr="007C0B7D">
              <w:rPr>
                <w:rFonts w:ascii="Times New Roman" w:hAnsi="Times New Roman" w:cs="Times New Roman"/>
                <w:b/>
                <w:lang w:val="en-US"/>
              </w:rPr>
              <w:t>Appendix S</w:t>
            </w:r>
            <w:r w:rsidRPr="007C0B7D">
              <w:rPr>
                <w:rFonts w:ascii="Times New Roman" w:hAnsi="Times New Roman" w:cs="Times New Roman"/>
                <w:b/>
                <w:noProof/>
                <w:lang w:val="en-US" w:eastAsia="da-DK"/>
              </w:rPr>
              <w:t xml:space="preserve">3. </w:t>
            </w: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 xml:space="preserve">Malignant and benign features of </w:t>
            </w:r>
            <w:r>
              <w:rPr>
                <w:rFonts w:ascii="Times New Roman" w:hAnsi="Times New Roman" w:cs="Times New Roman"/>
                <w:noProof/>
                <w:lang w:val="en-US" w:eastAsia="da-DK"/>
              </w:rPr>
              <w:t xml:space="preserve">the </w:t>
            </w: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>IOTA ”Simple Rules”</w:t>
            </w:r>
          </w:p>
          <w:p w:rsidR="000B74F2" w:rsidRPr="007C0B7D" w:rsidRDefault="000B74F2" w:rsidP="003D0D16">
            <w:pPr>
              <w:spacing w:line="276" w:lineRule="auto"/>
              <w:rPr>
                <w:rFonts w:ascii="Times New Roman" w:hAnsi="Times New Roman" w:cs="Times New Roman"/>
                <w:noProof/>
                <w:lang w:val="en-US" w:eastAsia="da-DK"/>
              </w:rPr>
            </w:pPr>
          </w:p>
        </w:tc>
      </w:tr>
      <w:tr w:rsidR="000B74F2" w:rsidRPr="007C0B7D" w:rsidTr="003D0D16">
        <w:tc>
          <w:tcPr>
            <w:tcW w:w="48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noProof/>
                <w:lang w:val="en-US" w:eastAsia="da-DK"/>
              </w:rPr>
            </w:pP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 xml:space="preserve">Rules for predicting a benign tumor </w:t>
            </w:r>
          </w:p>
          <w:p w:rsidR="000B74F2" w:rsidRPr="007C0B7D" w:rsidRDefault="000B74F2" w:rsidP="003D0D16">
            <w:pPr>
              <w:ind w:left="1026"/>
              <w:rPr>
                <w:rFonts w:ascii="Times New Roman" w:hAnsi="Times New Roman" w:cs="Times New Roman"/>
                <w:noProof/>
                <w:lang w:val="en-US" w:eastAsia="da-DK"/>
              </w:rPr>
            </w:pP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br/>
              <w:t>(B-features)</w:t>
            </w:r>
          </w:p>
        </w:tc>
        <w:tc>
          <w:tcPr>
            <w:tcW w:w="48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noProof/>
                <w:lang w:val="en-US" w:eastAsia="da-DK"/>
              </w:rPr>
            </w:pP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 xml:space="preserve">Rules for predicting a malignant tumor </w:t>
            </w:r>
          </w:p>
          <w:p w:rsidR="000B74F2" w:rsidRPr="007C0B7D" w:rsidRDefault="000B74F2" w:rsidP="003D0D16">
            <w:pPr>
              <w:ind w:left="738"/>
              <w:rPr>
                <w:rFonts w:ascii="Times New Roman" w:hAnsi="Times New Roman" w:cs="Times New Roman"/>
                <w:noProof/>
                <w:lang w:val="en-US" w:eastAsia="da-DK"/>
              </w:rPr>
            </w:pP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br/>
              <w:t>(M-features)</w:t>
            </w:r>
          </w:p>
        </w:tc>
      </w:tr>
      <w:tr w:rsidR="000B74F2" w:rsidRPr="007C0B7D" w:rsidTr="003D0D16">
        <w:tc>
          <w:tcPr>
            <w:tcW w:w="48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noProof/>
                <w:lang w:val="en-US" w:eastAsia="da-DK"/>
              </w:rPr>
            </w:pP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br/>
              <w:t>B1   Uniloculare cyst</w:t>
            </w:r>
          </w:p>
        </w:tc>
        <w:tc>
          <w:tcPr>
            <w:tcW w:w="481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noProof/>
                <w:lang w:val="en-US" w:eastAsia="da-DK"/>
              </w:rPr>
            </w:pP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br/>
              <w:t>M1   Irr</w:t>
            </w:r>
            <w:r>
              <w:rPr>
                <w:rFonts w:ascii="Times New Roman" w:hAnsi="Times New Roman" w:cs="Times New Roman"/>
                <w:noProof/>
                <w:lang w:val="en-US" w:eastAsia="da-DK"/>
              </w:rPr>
              <w:t>e</w:t>
            </w: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>gular solid tumor</w:t>
            </w:r>
          </w:p>
        </w:tc>
      </w:tr>
      <w:tr w:rsidR="000B74F2" w:rsidRPr="007C0B7D" w:rsidTr="003D0D1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noProof/>
                <w:lang w:val="en-US" w:eastAsia="da-DK"/>
              </w:rPr>
            </w:pP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 xml:space="preserve">B2   Presence of solid components for </w:t>
            </w: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br/>
            </w:r>
            <w:r w:rsidRPr="007C0B7D">
              <w:rPr>
                <w:rFonts w:ascii="Times New Roman" w:hAnsi="Times New Roman" w:cs="Times New Roman"/>
                <w:noProof/>
                <w:color w:val="FFFFFF" w:themeColor="background1"/>
                <w:lang w:val="en-US" w:eastAsia="da-DK"/>
              </w:rPr>
              <w:t>nnnn</w:t>
            </w: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 xml:space="preserve">which the largest solid component </w:t>
            </w: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br/>
            </w:r>
            <w:r w:rsidRPr="007C0B7D">
              <w:rPr>
                <w:rFonts w:ascii="Times New Roman" w:hAnsi="Times New Roman" w:cs="Times New Roman"/>
                <w:noProof/>
                <w:color w:val="FFFFFF" w:themeColor="background1"/>
                <w:lang w:val="en-US" w:eastAsia="da-DK"/>
              </w:rPr>
              <w:t>nnnn</w:t>
            </w: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>is &lt; 7 mm in the largest diamete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noProof/>
                <w:lang w:val="en-US" w:eastAsia="da-DK"/>
              </w:rPr>
            </w:pP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>M2   Presence of ascites</w:t>
            </w:r>
          </w:p>
        </w:tc>
      </w:tr>
      <w:tr w:rsidR="000B74F2" w:rsidRPr="00D64D4D" w:rsidTr="003D0D1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noProof/>
                <w:lang w:val="en-US" w:eastAsia="da-DK"/>
              </w:rPr>
            </w:pP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>B3   Presence of acoustic shadow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noProof/>
                <w:lang w:val="en-US" w:eastAsia="da-DK"/>
              </w:rPr>
            </w:pP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>M3   At least four papillary structures</w:t>
            </w:r>
          </w:p>
        </w:tc>
      </w:tr>
      <w:tr w:rsidR="000B74F2" w:rsidRPr="00D64D4D" w:rsidTr="003D0D1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noProof/>
                <w:lang w:val="en-US" w:eastAsia="da-DK"/>
              </w:rPr>
            </w:pP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>B4   Smooth multiloc</w:t>
            </w:r>
            <w:r>
              <w:rPr>
                <w:rFonts w:ascii="Times New Roman" w:hAnsi="Times New Roman" w:cs="Times New Roman"/>
                <w:noProof/>
                <w:lang w:val="en-US" w:eastAsia="da-DK"/>
              </w:rPr>
              <w:t>ul</w:t>
            </w: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 xml:space="preserve">ar tumor with </w:t>
            </w: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br/>
            </w:r>
            <w:r w:rsidRPr="007C0B7D">
              <w:rPr>
                <w:rFonts w:ascii="Times New Roman" w:hAnsi="Times New Roman" w:cs="Times New Roman"/>
                <w:noProof/>
                <w:color w:val="FFFFFF" w:themeColor="background1"/>
                <w:lang w:val="en-US" w:eastAsia="da-DK"/>
              </w:rPr>
              <w:t>nnnn</w:t>
            </w: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>largest diameter &lt; 100 mm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noProof/>
                <w:lang w:val="en-US" w:eastAsia="da-DK"/>
              </w:rPr>
            </w:pP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 xml:space="preserve">M4   Irregular multilocular solid tumor </w:t>
            </w: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br/>
              <w:t xml:space="preserve"> </w:t>
            </w:r>
            <w:r w:rsidRPr="007C0B7D">
              <w:rPr>
                <w:rFonts w:ascii="Times New Roman" w:hAnsi="Times New Roman" w:cs="Times New Roman"/>
                <w:noProof/>
                <w:color w:val="FFFFFF" w:themeColor="background1"/>
                <w:lang w:val="en-US" w:eastAsia="da-DK"/>
              </w:rPr>
              <w:t>nnnn</w:t>
            </w: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>with largest diameter ≥ 100 mm</w:t>
            </w:r>
          </w:p>
        </w:tc>
      </w:tr>
      <w:tr w:rsidR="000B74F2" w:rsidRPr="00D64D4D" w:rsidTr="003D0D1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noProof/>
                <w:lang w:val="en-US" w:eastAsia="da-DK"/>
              </w:rPr>
            </w:pP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 xml:space="preserve">B5   No blood flow on Doppler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noProof/>
                <w:lang w:val="en-US" w:eastAsia="da-DK"/>
              </w:rPr>
            </w:pPr>
            <w:r w:rsidRPr="007C0B7D">
              <w:rPr>
                <w:rFonts w:ascii="Times New Roman" w:hAnsi="Times New Roman" w:cs="Times New Roman"/>
                <w:noProof/>
                <w:lang w:val="en-US" w:eastAsia="da-DK"/>
              </w:rPr>
              <w:t xml:space="preserve">M5   Very strong blood flow on Doppler </w:t>
            </w:r>
          </w:p>
        </w:tc>
      </w:tr>
    </w:tbl>
    <w:p w:rsidR="000B74F2" w:rsidRDefault="000B74F2" w:rsidP="000B74F2">
      <w:pPr>
        <w:suppressLineNumbers/>
        <w:spacing w:after="0" w:line="240" w:lineRule="auto"/>
        <w:rPr>
          <w:lang w:val="en-US"/>
        </w:rPr>
      </w:pPr>
    </w:p>
    <w:p w:rsidR="000B74F2" w:rsidRDefault="000B74F2" w:rsidP="000B74F2">
      <w:pPr>
        <w:suppressLineNumbers/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0B74F2" w:rsidRPr="007C0B7D" w:rsidRDefault="000B74F2" w:rsidP="000B74F2">
      <w:pPr>
        <w:suppressLineNumbers/>
        <w:rPr>
          <w:rFonts w:ascii="Times New Roman" w:hAnsi="Times New Roman" w:cs="Times New Roman"/>
          <w:lang w:val="en-US"/>
        </w:rPr>
      </w:pPr>
      <w:r w:rsidRPr="007C0B7D">
        <w:rPr>
          <w:rFonts w:ascii="Times New Roman" w:hAnsi="Times New Roman" w:cs="Times New Roman"/>
          <w:b/>
          <w:lang w:val="en-US"/>
        </w:rPr>
        <w:t>Appendix S4.</w:t>
      </w:r>
      <w:r w:rsidRPr="007C0B7D">
        <w:rPr>
          <w:rFonts w:ascii="Times New Roman" w:hAnsi="Times New Roman" w:cs="Times New Roman"/>
          <w:lang w:val="en-US"/>
        </w:rPr>
        <w:t xml:space="preserve"> Feasibility assessment - measures and definitions</w:t>
      </w:r>
    </w:p>
    <w:tbl>
      <w:tblPr>
        <w:tblStyle w:val="Tabel-Gitter10"/>
        <w:tblW w:w="1346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8648"/>
      </w:tblGrid>
      <w:tr w:rsidR="000B74F2" w:rsidRPr="007C0B7D" w:rsidTr="003D0D16">
        <w:tc>
          <w:tcPr>
            <w:tcW w:w="4814" w:type="dxa"/>
            <w:shd w:val="clear" w:color="auto" w:fill="D9D9D9" w:themeFill="background1" w:themeFillShade="D9"/>
          </w:tcPr>
          <w:p w:rsidR="000B74F2" w:rsidRPr="007C0B7D" w:rsidRDefault="000B74F2" w:rsidP="003D0D16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lang w:val="en-US"/>
              </w:rPr>
              <w:t>Measure</w:t>
            </w:r>
          </w:p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648" w:type="dxa"/>
            <w:shd w:val="clear" w:color="auto" w:fill="D9D9D9" w:themeFill="background1" w:themeFillShade="D9"/>
          </w:tcPr>
          <w:p w:rsidR="000B74F2" w:rsidRPr="007C0B7D" w:rsidRDefault="000B74F2" w:rsidP="003D0D16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lang w:val="en-US"/>
              </w:rPr>
              <w:t>Definition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 xml:space="preserve">Rate of TVUS referral </w:t>
            </w:r>
          </w:p>
        </w:tc>
        <w:tc>
          <w:tcPr>
            <w:tcW w:w="8648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Practice referral rate was based on number of referrals per practice per month.</w:t>
            </w:r>
          </w:p>
        </w:tc>
      </w:tr>
      <w:tr w:rsidR="000B74F2" w:rsidRPr="007C0B7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 xml:space="preserve">GP indications for requesting </w:t>
            </w:r>
            <w:r>
              <w:rPr>
                <w:rFonts w:ascii="Times New Roman" w:hAnsi="Times New Roman" w:cs="Times New Roman"/>
                <w:lang w:val="en-US"/>
              </w:rPr>
              <w:t>TVUS</w:t>
            </w:r>
            <w:r w:rsidRPr="007C0B7D">
              <w:rPr>
                <w:rFonts w:ascii="Times New Roman" w:hAnsi="Times New Roman" w:cs="Times New Roman"/>
                <w:lang w:val="en-US"/>
              </w:rPr>
              <w:t xml:space="preserve"> and patient-reported symptoms and signs before </w:t>
            </w:r>
            <w:r>
              <w:rPr>
                <w:rFonts w:ascii="Times New Roman" w:hAnsi="Times New Roman" w:cs="Times New Roman"/>
                <w:lang w:val="en-US"/>
              </w:rPr>
              <w:t>TVUS</w:t>
            </w:r>
          </w:p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48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Only patients who filled in the questionnaire before TVUS were included in the analyses. Symptom duration exceeding 12 months was truncated at 365 days.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GB"/>
              </w:rPr>
              <w:t>Subsequent management within 3 months after a negative TVUS (no additional investigation was needed as part of study participation, and these women were referred back to their GP)</w:t>
            </w:r>
          </w:p>
        </w:tc>
        <w:tc>
          <w:tcPr>
            <w:tcW w:w="8648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 xml:space="preserve">Subsequent management was defined as contact with the GP, referral to a CPP (not only OC), referral to a gynecologist, abdominal ultrasound, MRI, or endoscopy. </w:t>
            </w:r>
            <w:r w:rsidRPr="007C0B7D">
              <w:rPr>
                <w:rFonts w:ascii="Times New Roman" w:hAnsi="Times New Roman" w:cs="Times New Roman"/>
                <w:lang w:val="en-US"/>
              </w:rPr>
              <w:br/>
              <w:t xml:space="preserve">Contact with the GP was defined as face-to-face, email, or telephone consultation. </w:t>
            </w:r>
            <w:r w:rsidRPr="007C0B7D">
              <w:rPr>
                <w:rFonts w:ascii="Times New Roman" w:hAnsi="Times New Roman" w:cs="Times New Roman"/>
                <w:lang w:val="en-US"/>
              </w:rPr>
              <w:br/>
              <w:t>Endoscopy was defined as hysteroscopy, colposcopy, cystoscopy, colonoscopy, sigmoidoscopy, or gastroscopy.</w:t>
            </w:r>
          </w:p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Findings from TVUS in the SEOC clinic</w:t>
            </w:r>
          </w:p>
        </w:tc>
        <w:tc>
          <w:tcPr>
            <w:tcW w:w="8648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Defined as negative or positive (presence of ovarian mass, fibroma, ascites (including</w:t>
            </w:r>
            <w:r w:rsidRPr="007C0B7D">
              <w:rPr>
                <w:lang w:val="en-US"/>
              </w:rPr>
              <w:t xml:space="preserve"> </w:t>
            </w:r>
            <w:r w:rsidRPr="007C0B7D">
              <w:rPr>
                <w:rFonts w:ascii="Times New Roman" w:hAnsi="Times New Roman" w:cs="Times New Roman"/>
                <w:lang w:val="en-US"/>
              </w:rPr>
              <w:t>intraperitoneal fluid in the pouch of Douglas in postmenopausal women), endometrial thickness, or tumor in the bladder wall).</w:t>
            </w:r>
          </w:p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Major and minor procedures performed within 3 months of TVUS in the SEOC clinic</w:t>
            </w:r>
          </w:p>
        </w:tc>
        <w:tc>
          <w:tcPr>
            <w:tcW w:w="8648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 xml:space="preserve">Major procedures were defined as laparoscopy and laparotomy, including hysterectomy. </w:t>
            </w:r>
            <w:r w:rsidRPr="007C0B7D">
              <w:rPr>
                <w:rFonts w:ascii="Times New Roman" w:hAnsi="Times New Roman" w:cs="Times New Roman"/>
                <w:lang w:val="en-US"/>
              </w:rPr>
              <w:br/>
              <w:t>Minor procedures were defined as endoscopy, curettage, drainage, and excision of tissue.</w:t>
            </w:r>
          </w:p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Complications following procedures</w:t>
            </w:r>
          </w:p>
        </w:tc>
        <w:tc>
          <w:tcPr>
            <w:tcW w:w="8648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Defined as reoperation, infection, or death within one month of the procedure.</w:t>
            </w:r>
          </w:p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Diagnoses after requesting TVUS at a SEOC clinic and positive predictive value for detecting urogynecological cancer</w:t>
            </w:r>
          </w:p>
        </w:tc>
        <w:tc>
          <w:tcPr>
            <w:tcW w:w="8648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 xml:space="preserve">Urogynecological cancers and precancerous lesions diagnosed within three and six months of </w:t>
            </w:r>
            <w:r>
              <w:rPr>
                <w:rFonts w:ascii="Times New Roman" w:hAnsi="Times New Roman" w:cs="Times New Roman"/>
                <w:lang w:val="en-US"/>
              </w:rPr>
              <w:t>TVUS</w:t>
            </w:r>
            <w:r w:rsidRPr="007C0B7D">
              <w:rPr>
                <w:rFonts w:ascii="Times New Roman" w:hAnsi="Times New Roman" w:cs="Times New Roman"/>
                <w:lang w:val="en-US"/>
              </w:rPr>
              <w:t xml:space="preserve"> were included. Urogynecological cancer was defined as cancer of the ovary, peritoneum, fallopian tube, endometrium, or bladder (including non-invasive papillary urothelial carcinoma), which are all malignancies </w:t>
            </w:r>
            <w:r>
              <w:rPr>
                <w:rFonts w:ascii="Times New Roman" w:hAnsi="Times New Roman" w:cs="Times New Roman"/>
                <w:lang w:val="en-US"/>
              </w:rPr>
              <w:t xml:space="preserve">that are </w:t>
            </w:r>
            <w:r w:rsidRPr="007C0B7D">
              <w:rPr>
                <w:rFonts w:ascii="Times New Roman" w:hAnsi="Times New Roman" w:cs="Times New Roman"/>
                <w:lang w:val="en-US"/>
              </w:rPr>
              <w:t xml:space="preserve">detectable with TVUS. </w:t>
            </w:r>
            <w:r w:rsidRPr="007C0B7D">
              <w:rPr>
                <w:rFonts w:ascii="Times New Roman" w:hAnsi="Times New Roman" w:cs="Times New Roman"/>
                <w:lang w:val="en-US"/>
              </w:rPr>
              <w:br/>
              <w:t>Relevant histological findings identified by surgery were defined as fibroma of the ovaries and/or fallopian tubes, fibroma of the uterus, ovarian cyst, endometrial hyperplasia, endometrial cancer, and urothelial papilloma or atypia.</w:t>
            </w:r>
          </w:p>
        </w:tc>
      </w:tr>
    </w:tbl>
    <w:p w:rsidR="000B74F2" w:rsidRPr="007C0B7D" w:rsidRDefault="000B74F2" w:rsidP="000B74F2">
      <w:pPr>
        <w:suppressLineNumbers/>
        <w:rPr>
          <w:rFonts w:ascii="Times New Roman" w:hAnsi="Times New Roman" w:cs="Times New Roman"/>
          <w:lang w:val="en-US"/>
        </w:rPr>
      </w:pPr>
    </w:p>
    <w:p w:rsidR="000B74F2" w:rsidRDefault="000B74F2" w:rsidP="000B74F2">
      <w:pPr>
        <w:suppressLineNumbers/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el-Gitter11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0B74F2" w:rsidRPr="007C0B7D" w:rsidTr="003D0D16">
        <w:tc>
          <w:tcPr>
            <w:tcW w:w="4814" w:type="dxa"/>
            <w:shd w:val="clear" w:color="auto" w:fill="E7E6E6" w:themeFill="background2"/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B7D">
              <w:rPr>
                <w:rFonts w:ascii="Times New Roman" w:hAnsi="Times New Roman" w:cs="Times New Roman"/>
                <w:b/>
              </w:rPr>
              <w:t>Study data</w:t>
            </w:r>
          </w:p>
        </w:tc>
        <w:tc>
          <w:tcPr>
            <w:tcW w:w="4814" w:type="dxa"/>
            <w:shd w:val="clear" w:color="auto" w:fill="E7E6E6" w:themeFill="background2"/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B7D">
              <w:rPr>
                <w:rFonts w:ascii="Times New Roman" w:hAnsi="Times New Roman" w:cs="Times New Roman"/>
                <w:b/>
              </w:rPr>
              <w:t>Data sources and definition</w:t>
            </w:r>
          </w:p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</w:rPr>
            </w:pPr>
            <w:r w:rsidRPr="007C0B7D">
              <w:rPr>
                <w:rFonts w:ascii="Times New Roman" w:hAnsi="Times New Roman" w:cs="Times New Roman"/>
                <w:b/>
              </w:rPr>
              <w:t>Symptom data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Symptom data was retrieved from the patient questionnaire.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lang w:val="en-US"/>
              </w:rPr>
              <w:t>Clinical indications for referral, date of referral, and provider number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Data on clinical indications, date of referral, and provider number was collected from the GPs’ electronic referrals.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lang w:val="en-US"/>
              </w:rPr>
              <w:t>Practice population in each general practice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Practice population was retrieved from the patient lists.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lang w:val="en-US"/>
              </w:rPr>
              <w:t>Educational level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Data on educational level (&lt;10 years, 10-15 years, &gt;15 years) was retrieved from Statistics Denmark.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lang w:val="en-US"/>
              </w:rPr>
              <w:t>Marital status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 xml:space="preserve">Marital status (married/cohabitating, single) was retrieved from Statistics Denmark. 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lang w:val="en-US"/>
              </w:rPr>
              <w:t>Ethnic origin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 xml:space="preserve">Data on ethnic origin (Danish, immigrant) was retrieved from Statistics Denmark. 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</w:rPr>
            </w:pPr>
            <w:r w:rsidRPr="007C0B7D">
              <w:rPr>
                <w:rFonts w:ascii="Times New Roman" w:hAnsi="Times New Roman" w:cs="Times New Roman"/>
                <w:b/>
              </w:rPr>
              <w:t>Charlson Comorbidity Index (CCI)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CCI was calculated using 10-year history before TVUS in the SEOC clinic minus 1 day, divided into 3 groups (0, 1-2, and ≥3)¹.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</w:rPr>
            </w:pPr>
            <w:r w:rsidRPr="007C0B7D">
              <w:rPr>
                <w:rFonts w:ascii="Times New Roman" w:hAnsi="Times New Roman" w:cs="Times New Roman"/>
                <w:b/>
              </w:rPr>
              <w:t>TVUS results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TVUS results were entered into an online secure database (RedCap) directly after the investigation.</w:t>
            </w:r>
          </w:p>
        </w:tc>
      </w:tr>
      <w:tr w:rsidR="000B74F2" w:rsidRPr="007C0B7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</w:rPr>
            </w:pPr>
            <w:r w:rsidRPr="007C0B7D">
              <w:rPr>
                <w:rFonts w:ascii="Times New Roman" w:hAnsi="Times New Roman" w:cs="Times New Roman"/>
                <w:b/>
              </w:rPr>
              <w:t>Patient age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Do.</w:t>
            </w:r>
          </w:p>
        </w:tc>
      </w:tr>
      <w:tr w:rsidR="000B74F2" w:rsidRPr="007C0B7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</w:rPr>
            </w:pPr>
            <w:r w:rsidRPr="007C0B7D">
              <w:rPr>
                <w:rFonts w:ascii="Times New Roman" w:hAnsi="Times New Roman" w:cs="Times New Roman"/>
                <w:b/>
              </w:rPr>
              <w:t>Menopausal status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Do.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</w:rPr>
            </w:pPr>
            <w:r w:rsidRPr="007C0B7D">
              <w:rPr>
                <w:rFonts w:ascii="Times New Roman" w:hAnsi="Times New Roman" w:cs="Times New Roman"/>
                <w:b/>
              </w:rPr>
              <w:t>Previous cancers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 xml:space="preserve">Previous cancers (except non-melanoma skin cancer (ICD-10: C44) were obtained from the Danish Cancer Registry (DCR)². 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lang w:val="en-US"/>
              </w:rPr>
              <w:t xml:space="preserve">Investigations performed at a private or public hospital after </w:t>
            </w:r>
            <w:r>
              <w:rPr>
                <w:rFonts w:ascii="Times New Roman" w:hAnsi="Times New Roman" w:cs="Times New Roman"/>
                <w:b/>
                <w:lang w:val="en-US"/>
              </w:rPr>
              <w:t>TVUS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These investigations were identified from the Danish National Patient Registry (DNPR)³.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lang w:val="en-US"/>
              </w:rPr>
              <w:t>Procedures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Procedures were identified in the DNPR.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lang w:val="en-US"/>
              </w:rPr>
              <w:t>Complications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Complications were identified in the DNPR.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lang w:val="en-US"/>
              </w:rPr>
              <w:t>Private practicing specialist services (including GPs)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The Danish National Health Service Register was used to collect data on these services⁴.</w:t>
            </w:r>
          </w:p>
        </w:tc>
      </w:tr>
      <w:tr w:rsidR="000B74F2" w:rsidRPr="00D64D4D" w:rsidTr="003D0D16"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lang w:val="en-US"/>
              </w:rPr>
              <w:t>Cancer diagnoses and precancerous lesions</w:t>
            </w:r>
          </w:p>
        </w:tc>
        <w:tc>
          <w:tcPr>
            <w:tcW w:w="4814" w:type="dxa"/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lang w:val="en-US"/>
              </w:rPr>
            </w:pPr>
            <w:r w:rsidRPr="007C0B7D">
              <w:rPr>
                <w:rFonts w:ascii="Times New Roman" w:hAnsi="Times New Roman" w:cs="Times New Roman"/>
                <w:lang w:val="en-US"/>
              </w:rPr>
              <w:t>These diagnoses were retrieved from the Danish Pathology Register⁵.</w:t>
            </w:r>
          </w:p>
        </w:tc>
      </w:tr>
    </w:tbl>
    <w:p w:rsidR="000B74F2" w:rsidRPr="007C0B7D" w:rsidRDefault="000B74F2" w:rsidP="000B74F2">
      <w:pPr>
        <w:suppressLineNumbers/>
        <w:rPr>
          <w:lang w:val="en-US"/>
        </w:rPr>
      </w:pPr>
      <w:r w:rsidRPr="007C0B7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3227F8" wp14:editId="563413A8">
                <wp:simplePos x="0" y="0"/>
                <wp:positionH relativeFrom="column">
                  <wp:posOffset>-80010</wp:posOffset>
                </wp:positionH>
                <wp:positionV relativeFrom="paragraph">
                  <wp:posOffset>-5862955</wp:posOffset>
                </wp:positionV>
                <wp:extent cx="6149340" cy="281940"/>
                <wp:effectExtent l="0" t="0" r="22860" b="22860"/>
                <wp:wrapNone/>
                <wp:docPr id="39" name="Tekstfelt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9340" cy="2819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:rsidR="000B74F2" w:rsidRPr="007015F7" w:rsidRDefault="000B74F2" w:rsidP="000B74F2">
                            <w:pPr>
                              <w:rPr>
                                <w:lang w:val="en-US"/>
                              </w:rPr>
                            </w:pPr>
                            <w:r w:rsidRPr="00335944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Appendix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5.</w:t>
                            </w:r>
                            <w:r w:rsidRPr="0033594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tudy data, data source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,</w:t>
                            </w:r>
                            <w:r w:rsidRPr="0033594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nd definitions</w:t>
                            </w:r>
                            <w:r w:rsidRPr="007015F7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3227F8" id="Tekstfelt 39" o:spid="_x0000_s1028" type="#_x0000_t202" style="position:absolute;margin-left:-6.3pt;margin-top:-461.65pt;width:484.2pt;height:22.2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" fillcolor="window" strokecolor="window" strokeweight=".5pt">
                <v:textbox>
                  <w:txbxContent>
                    <w:p w:rsidR="000B74F2" w:rsidRPr="007015F7" w:rsidRDefault="000B74F2" w:rsidP="000B74F2">
                      <w:pPr>
                        <w:rPr>
                          <w:lang w:val="en-US"/>
                        </w:rPr>
                      </w:pPr>
                      <w:r w:rsidRPr="00335944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Appendix S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5.</w:t>
                      </w:r>
                      <w:r w:rsidRPr="0033594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Study data, data sources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,</w:t>
                      </w:r>
                      <w:r w:rsidRPr="0033594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and definitions</w:t>
                      </w:r>
                      <w:r w:rsidRPr="007015F7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7C0B7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E30793" wp14:editId="6EA64952">
                <wp:simplePos x="0" y="0"/>
                <wp:positionH relativeFrom="column">
                  <wp:posOffset>-80010</wp:posOffset>
                </wp:positionH>
                <wp:positionV relativeFrom="paragraph">
                  <wp:posOffset>12065</wp:posOffset>
                </wp:positionV>
                <wp:extent cx="6499860" cy="922020"/>
                <wp:effectExtent l="0" t="0" r="0" b="0"/>
                <wp:wrapNone/>
                <wp:docPr id="41" name="Tekstfelt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9860" cy="9220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B74F2" w:rsidRPr="006F5CAD" w:rsidRDefault="000B74F2" w:rsidP="000B74F2">
                            <w:pPr>
                              <w:suppressLineNumbers/>
                              <w:spacing w:line="240" w:lineRule="auto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F5CAD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¹Quan H, Li B, Couris CM, Fushimi K, Graham P, Hider P, et al. </w:t>
                            </w:r>
                            <w:r w:rsidRPr="006F5CAD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 xml:space="preserve">Updating and validating the Charlson comorbidity index and score for risk adjustment in hospital discharge abstracts using data from 6 countries. </w:t>
                            </w:r>
                            <w:r w:rsidRPr="00680248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Am J Epidemiol. 2011;173(6):676-82.</w:t>
                            </w:r>
                            <w:r w:rsidRPr="00680248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6F5CAD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²Gjerstorff ML. The Danish Cancer Registry. Scand J Public Health. 2011;39(7 Suppl):42-5.</w:t>
                            </w:r>
                            <w:r w:rsidRPr="006F5CAD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br/>
                              <w:t>³Lynge E, Sandegaard JL, Rebolj M. The Danish National Patient Register. Scand J Public Health. 2011;39(7 Suppl):30-3.</w:t>
                            </w:r>
                            <w:r w:rsidRPr="006F5CAD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br/>
                              <w:t>⁴Andersen JS, Olivarius Nde F, Krasnik A. The Danish National Health Service Register. Scand J Public Health. 2011;39(7 Suppl):34-7.</w:t>
                            </w:r>
                            <w:r w:rsidRPr="006F5CAD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br/>
                              <w:t>⁵Bjerregaard B, Larsen OB. The Danish Pathology Register. Scand J Public Health. 2011;39(7 Suppl):72-4.</w:t>
                            </w:r>
                          </w:p>
                          <w:p w:rsidR="000B74F2" w:rsidRPr="006F5CAD" w:rsidRDefault="000B74F2" w:rsidP="000B74F2">
                            <w:pPr>
                              <w:spacing w:line="240" w:lineRule="auto"/>
                              <w:rPr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30793" id="Tekstfelt 41" o:spid="_x0000_s1029" type="#_x0000_t202" style="position:absolute;margin-left:-6.3pt;margin-top:.95pt;width:511.8pt;height:72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" fillcolor="window" stroked="f" strokeweight=".5pt">
                <v:textbox>
                  <w:txbxContent>
                    <w:p w:rsidR="000B74F2" w:rsidRPr="006F5CAD" w:rsidRDefault="000B74F2" w:rsidP="000B74F2">
                      <w:pPr>
                        <w:suppressLineNumbers/>
                        <w:spacing w:line="240" w:lineRule="auto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  <w:lang w:val="en-US"/>
                        </w:rPr>
                      </w:pPr>
                      <w:r w:rsidRPr="006F5CAD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¹Quan H, Li B, Couris CM, Fushimi K, Graham P, Hider P, et al. </w:t>
                      </w:r>
                      <w:r w:rsidRPr="006F5CAD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  <w:lang w:val="en-US"/>
                        </w:rPr>
                        <w:t xml:space="preserve">Updating and validating the Charlson comorbidity index and score for risk adjustment in hospital discharge abstracts using data from 6 countries. </w:t>
                      </w:r>
                      <w:r w:rsidRPr="00680248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  <w:lang w:val="en-US"/>
                        </w:rPr>
                        <w:t>Am J Epidemiol. 2011;173(6):676-82.</w:t>
                      </w:r>
                      <w:r w:rsidRPr="00680248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  <w:lang w:val="en-US"/>
                        </w:rPr>
                        <w:br/>
                      </w:r>
                      <w:r w:rsidRPr="006F5CAD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  <w:lang w:val="en-US"/>
                        </w:rPr>
                        <w:t>²Gjerstorff ML. The Danish Cancer Registry. Scand J Public Health. 2011;39(7 Suppl):42-5.</w:t>
                      </w:r>
                      <w:r w:rsidRPr="006F5CAD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  <w:lang w:val="en-US"/>
                        </w:rPr>
                        <w:br/>
                        <w:t>³Lynge E, Sandegaard JL, Rebolj M. The Danish National Patient Register. Scand J Public Health. 2011;39(7 Suppl):30-3.</w:t>
                      </w:r>
                      <w:r w:rsidRPr="006F5CAD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  <w:lang w:val="en-US"/>
                        </w:rPr>
                        <w:br/>
                        <w:t>⁴Andersen JS, Olivarius Nde F, Krasnik A. The Danish National Health Service Register. Scand J Public Health. 2011;39(7 Suppl):34-7.</w:t>
                      </w:r>
                      <w:r w:rsidRPr="006F5CAD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  <w:lang w:val="en-US"/>
                        </w:rPr>
                        <w:br/>
                        <w:t>⁵Bjerregaard B, Larsen OB. The Danish Pathology Register. Scand J Public Health. 2011;39(7 Suppl):72-4.</w:t>
                      </w:r>
                    </w:p>
                    <w:p w:rsidR="000B74F2" w:rsidRPr="006F5CAD" w:rsidRDefault="000B74F2" w:rsidP="000B74F2">
                      <w:pPr>
                        <w:spacing w:line="240" w:lineRule="auto"/>
                        <w:rPr>
                          <w:i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C0B7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57D475" wp14:editId="507E8E81">
                <wp:simplePos x="0" y="0"/>
                <wp:positionH relativeFrom="column">
                  <wp:posOffset>-81280</wp:posOffset>
                </wp:positionH>
                <wp:positionV relativeFrom="paragraph">
                  <wp:posOffset>-7054850</wp:posOffset>
                </wp:positionV>
                <wp:extent cx="4516341" cy="246490"/>
                <wp:effectExtent l="0" t="0" r="17780" b="20320"/>
                <wp:wrapNone/>
                <wp:docPr id="42" name="Tekstfelt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6341" cy="2464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:rsidR="000B74F2" w:rsidRPr="003428AA" w:rsidRDefault="000B74F2" w:rsidP="000B74F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Appendix S2</w:t>
                            </w:r>
                            <w:r w:rsidRPr="003428AA">
                              <w:rPr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lang w:val="en-US"/>
                              </w:rPr>
                              <w:t>Study data, data sources and defin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57D475" id="Tekstfelt 42" o:spid="_x0000_s1030" type="#_x0000_t202" style="position:absolute;margin-left:-6.4pt;margin-top:-555.5pt;width:355.6pt;height:19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" fillcolor="window" strokecolor="window" strokeweight=".5pt">
                <v:textbox>
                  <w:txbxContent>
                    <w:p w:rsidR="000B74F2" w:rsidRPr="003428AA" w:rsidRDefault="000B74F2" w:rsidP="000B74F2">
                      <w:pPr>
                        <w:rPr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Appendix S2</w:t>
                      </w:r>
                      <w:r w:rsidRPr="003428AA">
                        <w:rPr>
                          <w:lang w:val="en-US"/>
                        </w:rPr>
                        <w:t xml:space="preserve">. </w:t>
                      </w:r>
                      <w:r>
                        <w:rPr>
                          <w:lang w:val="en-US"/>
                        </w:rPr>
                        <w:t>Study data, data sources and definition</w:t>
                      </w:r>
                    </w:p>
                  </w:txbxContent>
                </v:textbox>
              </v:shape>
            </w:pict>
          </mc:Fallback>
        </mc:AlternateContent>
      </w:r>
    </w:p>
    <w:p w:rsidR="000B74F2" w:rsidRDefault="000B74F2" w:rsidP="000B74F2">
      <w:pPr>
        <w:suppressLineNumbers/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0B74F2" w:rsidRPr="007C0B7D" w:rsidRDefault="000B74F2" w:rsidP="000B74F2">
      <w:pPr>
        <w:suppressLineNumbers/>
        <w:rPr>
          <w:i/>
          <w:lang w:val="en-US"/>
        </w:rPr>
      </w:pPr>
      <w:r w:rsidRPr="007C0B7D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2DCA66" wp14:editId="51BA753C">
                <wp:simplePos x="0" y="0"/>
                <wp:positionH relativeFrom="column">
                  <wp:posOffset>-80011</wp:posOffset>
                </wp:positionH>
                <wp:positionV relativeFrom="paragraph">
                  <wp:posOffset>-97155</wp:posOffset>
                </wp:positionV>
                <wp:extent cx="3596005" cy="640080"/>
                <wp:effectExtent l="0" t="0" r="23495" b="26670"/>
                <wp:wrapNone/>
                <wp:docPr id="43" name="Tekstfelt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6005" cy="640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:rsidR="000B74F2" w:rsidRPr="001B5A00" w:rsidRDefault="000B74F2" w:rsidP="000B74F2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B75FB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ppendix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lang w:val="en-US" w:eastAsia="da-DK"/>
                              </w:rPr>
                              <w:t>6</w:t>
                            </w:r>
                            <w:r w:rsidRPr="001B5A00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.</w:t>
                            </w:r>
                            <w:r w:rsidRPr="001B5A00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US"/>
                              </w:rPr>
                              <w:t xml:space="preserve"> </w:t>
                            </w:r>
                            <w:r w:rsidRPr="001B5A0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haracteristics of the 479 patients referred to direct access transvaginal ultrasound from general pract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2DCA66" id="Tekstfelt 43" o:spid="_x0000_s1031" type="#_x0000_t202" style="position:absolute;margin-left:-6.3pt;margin-top:-7.65pt;width:283.15pt;height:50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" fillcolor="window" strokecolor="window" strokeweight=".5pt">
                <v:textbox>
                  <w:txbxContent>
                    <w:p w:rsidR="000B74F2" w:rsidRPr="001B5A00" w:rsidRDefault="000B74F2" w:rsidP="000B74F2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B75FB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ppendix S</w:t>
                      </w:r>
                      <w:r>
                        <w:rPr>
                          <w:rFonts w:ascii="Times New Roman" w:hAnsi="Times New Roman" w:cs="Times New Roman"/>
                          <w:b/>
                          <w:noProof/>
                          <w:lang w:val="en-US" w:eastAsia="da-DK"/>
                        </w:rPr>
                        <w:t>6</w:t>
                      </w:r>
                      <w:r w:rsidRPr="001B5A00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.</w:t>
                      </w:r>
                      <w:r w:rsidRPr="001B5A00">
                        <w:rPr>
                          <w:rFonts w:ascii="Times New Roman" w:hAnsi="Times New Roman" w:cs="Times New Roman"/>
                          <w:b/>
                          <w:i/>
                          <w:lang w:val="en-US"/>
                        </w:rPr>
                        <w:t xml:space="preserve"> </w:t>
                      </w:r>
                      <w:r w:rsidRPr="001B5A00">
                        <w:rPr>
                          <w:rFonts w:ascii="Times New Roman" w:hAnsi="Times New Roman" w:cs="Times New Roman"/>
                          <w:lang w:val="en-US"/>
                        </w:rPr>
                        <w:t>Characteristics of the 479 patients referred to direct access transvaginal ultrasound from general practice</w:t>
                      </w:r>
                    </w:p>
                  </w:txbxContent>
                </v:textbox>
              </v:shape>
            </w:pict>
          </mc:Fallback>
        </mc:AlternateContent>
      </w:r>
      <w:r w:rsidRPr="007C0B7D">
        <w:rPr>
          <w:b/>
          <w:lang w:val="en-US"/>
        </w:rPr>
        <w:t xml:space="preserve"> </w:t>
      </w:r>
    </w:p>
    <w:p w:rsidR="000B74F2" w:rsidRPr="007C0B7D" w:rsidRDefault="000B74F2" w:rsidP="000B74F2">
      <w:pPr>
        <w:suppressLineNumbers/>
        <w:rPr>
          <w:lang w:val="en-US"/>
        </w:rPr>
      </w:pPr>
    </w:p>
    <w:tbl>
      <w:tblPr>
        <w:tblStyle w:val="Tabel-Gitter12"/>
        <w:tblW w:w="0" w:type="auto"/>
        <w:tblLook w:val="04A0" w:firstRow="1" w:lastRow="0" w:firstColumn="1" w:lastColumn="0" w:noHBand="0" w:noVBand="1"/>
      </w:tblPr>
      <w:tblGrid>
        <w:gridCol w:w="3397"/>
        <w:gridCol w:w="1843"/>
      </w:tblGrid>
      <w:tr w:rsidR="000B74F2" w:rsidRPr="007C0B7D" w:rsidTr="003D0D16">
        <w:tc>
          <w:tcPr>
            <w:tcW w:w="3397" w:type="dxa"/>
            <w:tcBorders>
              <w:left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referred (n=479)</w:t>
            </w:r>
          </w:p>
        </w:tc>
      </w:tr>
      <w:tr w:rsidR="000B74F2" w:rsidRPr="007C0B7D" w:rsidTr="003D0D16">
        <w:tc>
          <w:tcPr>
            <w:tcW w:w="3397" w:type="dxa"/>
            <w:tcBorders>
              <w:left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dian age (IQI)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49-67)</w:t>
            </w:r>
          </w:p>
        </w:tc>
      </w:tr>
      <w:tr w:rsidR="000B74F2" w:rsidRPr="007C0B7D" w:rsidTr="003D0D16"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74F2" w:rsidRPr="007C0B7D" w:rsidTr="003D0D16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0-59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 (55.7%)</w:t>
            </w:r>
          </w:p>
        </w:tc>
      </w:tr>
      <w:tr w:rsidR="000B74F2" w:rsidRPr="007C0B7D" w:rsidTr="003D0D16">
        <w:tc>
          <w:tcPr>
            <w:tcW w:w="3397" w:type="dxa"/>
            <w:tcBorders>
              <w:top w:val="nil"/>
              <w:left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60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 (44.3%)</w:t>
            </w:r>
          </w:p>
        </w:tc>
      </w:tr>
      <w:tr w:rsidR="000B74F2" w:rsidRPr="007C0B7D" w:rsidTr="003D0D16"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opausal status¹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74F2" w:rsidRPr="007C0B7D" w:rsidTr="003D0D16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Premenopausal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 (33.0)</w:t>
            </w:r>
          </w:p>
        </w:tc>
      </w:tr>
      <w:tr w:rsidR="000B74F2" w:rsidRPr="007C0B7D" w:rsidTr="003D0D16">
        <w:tc>
          <w:tcPr>
            <w:tcW w:w="3397" w:type="dxa"/>
            <w:tcBorders>
              <w:top w:val="nil"/>
              <w:left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Postmenopausa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1 (67.0)</w:t>
            </w:r>
          </w:p>
        </w:tc>
      </w:tr>
      <w:tr w:rsidR="000B74F2" w:rsidRPr="007C0B7D" w:rsidTr="003D0D16"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ducational level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74F2" w:rsidRPr="007C0B7D" w:rsidTr="003D0D16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10 year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</w:tc>
      </w:tr>
      <w:tr w:rsidR="000B74F2" w:rsidRPr="007C0B7D" w:rsidTr="003D0D1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0-1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</w:t>
            </w:r>
          </w:p>
        </w:tc>
      </w:tr>
      <w:tr w:rsidR="000B74F2" w:rsidRPr="007C0B7D" w:rsidTr="003D0D1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gt;15 year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</w:t>
            </w:r>
          </w:p>
        </w:tc>
      </w:tr>
      <w:tr w:rsidR="000B74F2" w:rsidRPr="007C0B7D" w:rsidTr="003D0D16">
        <w:tc>
          <w:tcPr>
            <w:tcW w:w="3397" w:type="dxa"/>
            <w:tcBorders>
              <w:top w:val="nil"/>
              <w:left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Unknown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0B74F2" w:rsidRPr="007C0B7D" w:rsidTr="003D0D16"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74F2" w:rsidRPr="007C0B7D" w:rsidTr="003D0D16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CI=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 (90.2%)</w:t>
            </w:r>
          </w:p>
        </w:tc>
      </w:tr>
      <w:tr w:rsidR="000B74F2" w:rsidRPr="007C0B7D" w:rsidTr="003D0D1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CI=1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8.6%)</w:t>
            </w:r>
          </w:p>
        </w:tc>
      </w:tr>
      <w:tr w:rsidR="000B74F2" w:rsidRPr="007C0B7D" w:rsidTr="003D0D16">
        <w:tc>
          <w:tcPr>
            <w:tcW w:w="3397" w:type="dxa"/>
            <w:tcBorders>
              <w:top w:val="nil"/>
              <w:left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CI=≥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.3%)</w:t>
            </w:r>
          </w:p>
        </w:tc>
      </w:tr>
      <w:tr w:rsidR="000B74F2" w:rsidRPr="007C0B7D" w:rsidTr="003D0D16"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74F2" w:rsidRPr="007C0B7D" w:rsidTr="003D0D16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anish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4%</w:t>
            </w:r>
          </w:p>
        </w:tc>
      </w:tr>
      <w:tr w:rsidR="000B74F2" w:rsidRPr="007C0B7D" w:rsidTr="003D0D1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mmigr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%</w:t>
            </w:r>
          </w:p>
        </w:tc>
      </w:tr>
      <w:tr w:rsidR="000B74F2" w:rsidRPr="007C0B7D" w:rsidTr="003D0D16">
        <w:tc>
          <w:tcPr>
            <w:tcW w:w="3397" w:type="dxa"/>
            <w:tcBorders>
              <w:top w:val="nil"/>
              <w:left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%</w:t>
            </w:r>
          </w:p>
        </w:tc>
      </w:tr>
      <w:tr w:rsidR="000B74F2" w:rsidRPr="007C0B7D" w:rsidTr="003D0D16"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74F2" w:rsidRPr="007C0B7D" w:rsidTr="003D0D16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arried/cohabitating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0%</w:t>
            </w:r>
          </w:p>
        </w:tc>
      </w:tr>
      <w:tr w:rsidR="000B74F2" w:rsidRPr="007C0B7D" w:rsidTr="003D0D1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Living al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%</w:t>
            </w:r>
          </w:p>
        </w:tc>
      </w:tr>
      <w:tr w:rsidR="000B74F2" w:rsidRPr="007C0B7D" w:rsidTr="003D0D16">
        <w:tc>
          <w:tcPr>
            <w:tcW w:w="3397" w:type="dxa"/>
            <w:tcBorders>
              <w:top w:val="nil"/>
              <w:left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Unknow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%</w:t>
            </w:r>
          </w:p>
        </w:tc>
      </w:tr>
      <w:tr w:rsidR="000B74F2" w:rsidRPr="007C0B7D" w:rsidTr="003D0D16"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vious cancer²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74F2" w:rsidRPr="007C0B7D" w:rsidTr="003D0D16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 10 year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.5%)</w:t>
            </w:r>
          </w:p>
        </w:tc>
      </w:tr>
      <w:tr w:rsidR="000B74F2" w:rsidRPr="007C0B7D" w:rsidTr="003D0D16">
        <w:tc>
          <w:tcPr>
            <w:tcW w:w="3397" w:type="dxa"/>
            <w:tcBorders>
              <w:top w:val="nil"/>
              <w:left w:val="nil"/>
              <w:right w:val="nil"/>
            </w:tcBorders>
          </w:tcPr>
          <w:p w:rsidR="000B74F2" w:rsidRPr="007C0B7D" w:rsidRDefault="000B74F2" w:rsidP="003D0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 10 year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0B74F2" w:rsidRPr="007C0B7D" w:rsidRDefault="000B74F2" w:rsidP="003D0D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4.2%)</w:t>
            </w:r>
          </w:p>
        </w:tc>
      </w:tr>
    </w:tbl>
    <w:p w:rsidR="000B74F2" w:rsidRPr="007C0B7D" w:rsidRDefault="000B74F2" w:rsidP="000B74F2">
      <w:pPr>
        <w:suppressLineNumbers/>
        <w:rPr>
          <w:rFonts w:cstheme="minorHAnsi"/>
          <w:sz w:val="18"/>
          <w:szCs w:val="18"/>
          <w:lang w:val="en-US"/>
        </w:rPr>
      </w:pPr>
      <w:r w:rsidRPr="007C0B7D">
        <w:rPr>
          <w:rFonts w:cstheme="min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3051E4" wp14:editId="4DC28287">
                <wp:simplePos x="0" y="0"/>
                <wp:positionH relativeFrom="column">
                  <wp:posOffset>-147596</wp:posOffset>
                </wp:positionH>
                <wp:positionV relativeFrom="paragraph">
                  <wp:posOffset>40640</wp:posOffset>
                </wp:positionV>
                <wp:extent cx="3664915" cy="890546"/>
                <wp:effectExtent l="0" t="0" r="0" b="5080"/>
                <wp:wrapNone/>
                <wp:docPr id="44" name="Tekstfelt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4915" cy="89054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B74F2" w:rsidRPr="00F4682E" w:rsidRDefault="000B74F2" w:rsidP="000B74F2">
                            <w:pPr>
                              <w:suppressLineNumbers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682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¹Menopausal status was def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ed as no vaginal bleeding for more than </w:t>
                            </w:r>
                            <w:r w:rsidRPr="00F4682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one year or hysterectomy and age ≥50 years. </w:t>
                            </w:r>
                            <w:r w:rsidRPr="00F4682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br/>
                              <w:t>²Registered in the</w:t>
                            </w:r>
                            <w:r w:rsidRPr="00D01B0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Danish Cancer Register or the Danish National Patient Register</w:t>
                            </w:r>
                            <w:r w:rsidRPr="00F4682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with a cancer diagnosis (except non-melanoma skin cancer (C44)) before study start (either ≥10 years or within 10 years). </w:t>
                            </w:r>
                          </w:p>
                          <w:p w:rsidR="000B74F2" w:rsidRPr="00AA3729" w:rsidRDefault="000B74F2" w:rsidP="000B74F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051E4" id="Tekstfelt 44" o:spid="_x0000_s1032" type="#_x0000_t202" style="position:absolute;margin-left:-11.6pt;margin-top:3.2pt;width:288.6pt;height:70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" fillcolor="window" stroked="f" strokeweight=".5pt">
                <v:textbox>
                  <w:txbxContent>
                    <w:p w:rsidR="000B74F2" w:rsidRPr="00F4682E" w:rsidRDefault="000B74F2" w:rsidP="000B74F2">
                      <w:pPr>
                        <w:suppressLineNumbers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F4682E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¹Menopausal status was defin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ed as no vaginal bleeding for more than </w:t>
                      </w:r>
                      <w:r w:rsidRPr="00F4682E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one year or hysterectomy and age ≥50 years. </w:t>
                      </w:r>
                      <w:r w:rsidRPr="00F4682E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br/>
                        <w:t>²Registered in the</w:t>
                      </w:r>
                      <w:r w:rsidRPr="00D01B0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Danish Cancer Register or the Danish National Patient Register</w:t>
                      </w:r>
                      <w:r w:rsidRPr="00F4682E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with a cancer diagnosis (except non-melanoma skin cancer (C44)) before study start (either ≥10 years or within 10 years). </w:t>
                      </w:r>
                    </w:p>
                    <w:p w:rsidR="000B74F2" w:rsidRPr="00AA3729" w:rsidRDefault="000B74F2" w:rsidP="000B74F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0B74F2" w:rsidRPr="007C0B7D" w:rsidRDefault="000B74F2" w:rsidP="000B74F2">
      <w:pPr>
        <w:suppressLineNumbers/>
        <w:rPr>
          <w:sz w:val="18"/>
          <w:szCs w:val="18"/>
          <w:lang w:val="en-US"/>
        </w:rPr>
      </w:pPr>
    </w:p>
    <w:p w:rsidR="000B74F2" w:rsidRPr="00AC75E1" w:rsidRDefault="000B74F2" w:rsidP="000B74F2">
      <w:pPr>
        <w:suppressLineNumbers/>
        <w:spacing w:after="0" w:line="240" w:lineRule="auto"/>
        <w:rPr>
          <w:lang w:val="en-US"/>
        </w:rPr>
      </w:pPr>
    </w:p>
    <w:p w:rsidR="004D62E4" w:rsidRDefault="004D62E4"/>
    <w:sectPr w:rsidR="004D62E4" w:rsidSect="004E169E">
      <w:footerReference w:type="default" r:id="rId5"/>
      <w:pgSz w:w="16838" w:h="11906" w:orient="landscape"/>
      <w:pgMar w:top="1134" w:right="1134" w:bottom="1134" w:left="1701" w:header="0" w:footer="708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6342501"/>
      <w:docPartObj>
        <w:docPartGallery w:val="Page Numbers (Bottom of Page)"/>
        <w:docPartUnique/>
      </w:docPartObj>
    </w:sdtPr>
    <w:sdtEndPr/>
    <w:sdtContent>
      <w:p w:rsidR="0031591B" w:rsidRDefault="000B74F2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  <w:p w:rsidR="0031591B" w:rsidRDefault="000B74F2">
        <w:pPr>
          <w:pStyle w:val="Footer"/>
        </w:pP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4F2"/>
    <w:rsid w:val="000B74F2"/>
    <w:rsid w:val="004D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2A292-0DB2-4C71-84FE-8E013D42C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4F2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0B74F2"/>
  </w:style>
  <w:style w:type="paragraph" w:styleId="Footer">
    <w:name w:val="footer"/>
    <w:basedOn w:val="Normal"/>
    <w:link w:val="FooterChar"/>
    <w:uiPriority w:val="99"/>
    <w:unhideWhenUsed/>
    <w:rsid w:val="000B74F2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0B74F2"/>
    <w:rPr>
      <w:lang w:val="da-DK"/>
    </w:rPr>
  </w:style>
  <w:style w:type="table" w:customStyle="1" w:styleId="Tabel-Gitter7">
    <w:name w:val="Tabel - Gitter7"/>
    <w:basedOn w:val="TableNormal"/>
    <w:next w:val="TableGrid"/>
    <w:uiPriority w:val="39"/>
    <w:rsid w:val="000B74F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8">
    <w:name w:val="Tabel - Gitter8"/>
    <w:basedOn w:val="TableNormal"/>
    <w:next w:val="TableGrid"/>
    <w:uiPriority w:val="39"/>
    <w:rsid w:val="000B74F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9">
    <w:name w:val="Tabel - Gitter9"/>
    <w:basedOn w:val="TableNormal"/>
    <w:next w:val="TableGrid"/>
    <w:uiPriority w:val="39"/>
    <w:rsid w:val="000B74F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0">
    <w:name w:val="Tabel - Gitter10"/>
    <w:basedOn w:val="TableNormal"/>
    <w:next w:val="TableGrid"/>
    <w:uiPriority w:val="39"/>
    <w:rsid w:val="000B74F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1">
    <w:name w:val="Tabel - Gitter11"/>
    <w:basedOn w:val="TableNormal"/>
    <w:next w:val="TableGrid"/>
    <w:uiPriority w:val="39"/>
    <w:rsid w:val="000B74F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2">
    <w:name w:val="Tabel - Gitter12"/>
    <w:basedOn w:val="TableNormal"/>
    <w:next w:val="TableGrid"/>
    <w:uiPriority w:val="59"/>
    <w:rsid w:val="000B74F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7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64</Words>
  <Characters>49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Sinha</dc:creator>
  <cp:keywords/>
  <dc:description/>
  <cp:lastModifiedBy>Tanya Sinha</cp:lastModifiedBy>
  <cp:revision>1</cp:revision>
  <dcterms:created xsi:type="dcterms:W3CDTF">2021-04-24T14:06:00Z</dcterms:created>
  <dcterms:modified xsi:type="dcterms:W3CDTF">2021-04-24T14:07:00Z</dcterms:modified>
</cp:coreProperties>
</file>